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 – Additional Reading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>Agyepong IA, Anafi P, Asiamah E, Ansah EK, Ashon DA, Narh-Dometey C: Health worker satisfaction and motivation in the public sector in Ghana.  International Journal of Health Planning and Management 2004, 19:329-33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iance for Health Policy and Systems Research: Human Resources for Health: Evidence from systematic reviews of effects to inform policy-making about optimizing the supply, improving the distribution, increasing the efficiency and enhancing the performance of health workers. December, 20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umann A, Yan J, Degelder J, Malikov K: Retention Strategies for Nursing: A Profile of Four Countries. Human Health Resources Series, Nursing Health Services Research Unit, November 20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njamin TB:  Factors influencing family physicians to enter rural practice. Does rural or urban background make a difference? Can Fam Physician 2005, 51(9): 124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nnett S, Franco LM: Public Sector Health Worker Motivation and Health Sector Reform: a Conceptual Framework. Major Applied Research Technical Paper. Partners for Health Reform, 199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mbisya YM:  A review of non-financial incentives for health worker retention in East and Southern Africa. Regional Network for Equity in Health in East and Southern Africa (EQUINET) Discussion paper, No. 44, 200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eleman M, Toonen J, Toure H and Martineau T:  The match between motivation and performance management of health sector workers in Mali. Human Resources for Health 2006, 4: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sease control priorities project:  Improving quality of clinical care: incentives for health workers. DCPP, 20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l-Jardali F, Jamal D, Abdallah A, Kassem K:  Human resources for health planning and management in the Eastern Mediterranean region: facts, gaps, and forward thinking for research and policy. Human Resources for Health 2007, 5: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rth R: Zambia pilot study of performance-based incentives. Quality Assurance Project, USAID, 20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arcía-Prado A, Chawla M:  The impact of hospital management reforms on absenteeism in Costa Rica. Health Policy Planning, 20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nzélez P:  Should Physicians' Dual Practice Be Limited? An Incentive Approach. Universidad de Alicante and CORE, 200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mmer J, Jack W: Developing Incentives for Rural Health Care Providers in Developing Countries. World Bank, 2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rries AD, Salaniponi F: Improving health workers' performance in low-resource settings.  Lancet 2005, 366:16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ngoro C, McPake B:  How to bridge the gap in human resources for health.  Lancet 2004, 364:1451-5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rnational Council of Nurses:  Nurse wages and their context. Database summary. ICN, 20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ones JA, Humphreys JS, Adena MA: Rural GPs' ratings of initiatives designed to improve rural medical workforce recruitment and retention. Rural and Remote Health 4, 2004: 31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earns R, Myers J, Adair V, Coster H, Coster G: What makes 'place' attractive to overseas-trained doctors in rural New Zealand? Health Soc Care Community 2006, 14(6), 532-54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enyon M, Chevalier C, Gagahe V, Sisiolo R: The community in the classroom: Designing a distance education community health course for nurses in Solomon Islands. Pacific Health Dialog, 200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olehmainen-Aitken RL: Decentralization and its impact on the health workforce: perspectives from managers, workers and national leaders. Human Resources for Health 2004, 2: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otzee T, Couper ID:  What interventions do South African qualified doctors think will retain them in rural hospitals of the Limpopo province of South Africa? Rural and Remote Health 2006, 6:58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pinge S, Hofnie K, Van der Westhuizen L, Pendukeni M:  Perceptions of health workers about conditions of service: a Namibian case study.  EQUINET: Network for Equity in Health in Southern Africa, Discussion paper 35, May 20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nongi RN, Marchant TC, Bygbjerg IC:  Improving motivation among primary health workers in Tanzania: a health worker perspective. Human Resources for Health 2006, 4: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rtineau T, Lehmann U, Matwa P, Kathyola J, Storey K:  Factors affecting retention of different groups of rural health workers in Malawi and Eastern Cape Province, South Africa. Liverpool School of Tropical Medicine, Final Report, 20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ree T, Chokchaichan H, Mongkolporn V: Abundant for the few, shortage for the majority: The inequitable distribution of doctors in Thailand. Asia Pacific Action Alliance on Human Resources for Health country reviews, 2005.  [http://www.aaahrh.org/docs.php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peybroeck N, Kinfu Y, Dal Poz MR, Evans DB: Reassessing the relationship between human resources for health, intervention coverage and health outcomes.  In WHO Background papers for The World Health Report 2006. [http://www.who.int/hrh/documents/en/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sengooba F, Rahman SA, Hongoro C, Rutebemberwa E, Mustafa A, Kielmann T, Mcpake B:  Health Sector Reforms and Human Resources for Health in Uganda and Bangladesh: Mechanisms of Effect. Human Resources for Health 2007, 5: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oy PH, Wyness LA, McAuliffe E:  Nurses’ experiences of recruitment and migration from developing countries: a phenomenological approach. Human Resources for Health 2007, 5:1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n Lerberghe W, Conceicao C, Van Damme W, Ferrinho P: When staff is underpaid: Dealing with the individual coping strategies of health personnel. In Bulletin of The World Health Organization 2002, 80:581-58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ujicic M, Zurn P: The dynamics of the health labour market.  International Journal of Health Planning and Management 2006, 21:101-11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atters D, Scott D: Doctors in the Pacific. MJA Volume 181 Number 11/12. December 200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orld Health Organization: Improving Health Workforce Performance: In Search of Promising Practices. WHO, 20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orld Health Organization and World Bank: Improving Health Workforce Performance. WHO, WB 200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orld Health Organization Western Pacific Region: Regional Strategy on Human Resources for Health, 2006-2015. WHO Western Pacific Region, 200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Zurn P, Dal Poz MR, Stilwell B, Adams O: Imbalance in the health workforce. Human Resources for Health 2004, 2:13.</w:t>
      </w:r>
    </w:p>
    <w:p>
      <w:pPr>
        <w:pStyle w:val="Normal"/>
        <w:tabs>
          <w:tab w:val="clear" w:pos="720"/>
          <w:tab w:val="left" w:pos="5985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21:05:00Z</dcterms:created>
  <dc:creator>HendersonFarrall</dc:creator>
  <dc:description/>
  <dc:language>en-US</dc:language>
  <cp:lastModifiedBy>david.botha</cp:lastModifiedBy>
  <dcterms:modified xsi:type="dcterms:W3CDTF">2008-09-10T13:36:00Z</dcterms:modified>
  <cp:revision>3</cp:revision>
  <dc:subject/>
  <dc:title>Appendix 1 – Additional References</dc:title>
</cp:coreProperties>
</file>